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D8A40" w14:textId="043A04E8" w:rsidR="00F21E4E" w:rsidRPr="00B003EF" w:rsidRDefault="00F21E4E" w:rsidP="00F21E4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/>
          <w:lang w:eastAsia="ja-JP"/>
        </w:rPr>
      </w:pPr>
      <w:bookmarkStart w:id="0" w:name="_GoBack"/>
      <w:r w:rsidRPr="00287B68">
        <w:rPr>
          <w:rFonts w:ascii="Times New Roman" w:hAnsi="Times New Roman" w:cs="Times New Roman" w:hint="eastAsia"/>
          <w:color w:val="FF0000"/>
          <w:lang w:eastAsia="ja-JP"/>
        </w:rPr>
        <w:t>S4</w:t>
      </w:r>
      <w:r w:rsidR="00287B68" w:rsidRPr="00287B68">
        <w:rPr>
          <w:rFonts w:ascii="Times New Roman" w:hAnsi="Times New Roman" w:cs="Times New Roman"/>
          <w:color w:val="FF0000"/>
          <w:lang w:eastAsia="ja-JP"/>
        </w:rPr>
        <w:t xml:space="preserve"> Table</w:t>
      </w:r>
      <w:bookmarkEnd w:id="0"/>
      <w:r w:rsidRPr="00B003EF">
        <w:rPr>
          <w:rFonts w:ascii="Times New Roman" w:hAnsi="Times New Roman" w:cs="Times New Roman"/>
          <w:color w:val="000000"/>
        </w:rPr>
        <w:t>. Correla</w:t>
      </w:r>
      <w:r>
        <w:rPr>
          <w:rFonts w:ascii="Times New Roman" w:hAnsi="Times New Roman" w:cs="Times New Roman"/>
          <w:color w:val="000000"/>
        </w:rPr>
        <w:t>tion</w:t>
      </w:r>
      <w:r w:rsidRPr="00B003EF">
        <w:rPr>
          <w:rFonts w:ascii="Times New Roman" w:hAnsi="Times New Roman" w:cs="Times New Roman"/>
          <w:color w:val="000000"/>
        </w:rPr>
        <w:t xml:space="preserve"> between cranial and mandibular morphological components</w:t>
      </w:r>
    </w:p>
    <w:tbl>
      <w:tblPr>
        <w:tblW w:w="68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6"/>
        <w:gridCol w:w="576"/>
        <w:gridCol w:w="1436"/>
        <w:gridCol w:w="1436"/>
        <w:gridCol w:w="1436"/>
      </w:tblGrid>
      <w:tr w:rsidR="00F21E4E" w:rsidRPr="00B003EF" w14:paraId="19605D8B" w14:textId="77777777" w:rsidTr="00F150D4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77AA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9A5D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A0F4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68D7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BC6C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3</w:t>
            </w:r>
          </w:p>
        </w:tc>
      </w:tr>
      <w:tr w:rsidR="00F21E4E" w:rsidRPr="00B003EF" w14:paraId="166298A2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CF6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D6F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3E3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8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8E7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406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098</w:t>
            </w:r>
          </w:p>
        </w:tc>
      </w:tr>
      <w:tr w:rsidR="00F21E4E" w:rsidRPr="00B003EF" w14:paraId="1F000542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925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66B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8E0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3.8.E-1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59B2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4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FDB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4.4.E-02</w:t>
            </w:r>
          </w:p>
        </w:tc>
      </w:tr>
      <w:tr w:rsidR="00F21E4E" w:rsidRPr="00B003EF" w14:paraId="59A1BD5D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8081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24C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FADC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0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6F4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-0.0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ED9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182</w:t>
            </w:r>
          </w:p>
        </w:tc>
      </w:tr>
      <w:tr w:rsidR="00F21E4E" w:rsidRPr="00B003EF" w14:paraId="022C7EF7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D28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F3D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A7B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2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9EC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.0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962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1.7.E-04</w:t>
            </w:r>
          </w:p>
        </w:tc>
      </w:tr>
      <w:tr w:rsidR="00F21E4E" w:rsidRPr="00B003EF" w14:paraId="30942926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E99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525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6ACE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0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3F2C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1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8C2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173</w:t>
            </w:r>
          </w:p>
        </w:tc>
      </w:tr>
      <w:tr w:rsidR="00F21E4E" w:rsidRPr="00B003EF" w14:paraId="7D687F17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525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B13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18E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6.4.E-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C68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6.8.E-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7FD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3.5.E-04</w:t>
            </w:r>
          </w:p>
        </w:tc>
      </w:tr>
      <w:tr w:rsidR="00F21E4E" w:rsidRPr="00B003EF" w14:paraId="087C6581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FAD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F50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421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0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E8C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2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4AB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-0.032</w:t>
            </w:r>
          </w:p>
        </w:tc>
      </w:tr>
      <w:tr w:rsidR="00F21E4E" w:rsidRPr="00B003EF" w14:paraId="5C5D7203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DE0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411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3E9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2.5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E346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3.9.E-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844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5.1.E-01</w:t>
            </w:r>
          </w:p>
        </w:tc>
      </w:tr>
      <w:tr w:rsidR="00F21E4E" w:rsidRPr="00B003EF" w14:paraId="4EF2D55C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9EE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4F5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F5D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-0.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670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-0.04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FB6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-0.106</w:t>
            </w:r>
          </w:p>
        </w:tc>
      </w:tr>
      <w:tr w:rsidR="00F21E4E" w:rsidRPr="00B003EF" w14:paraId="5338553C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5C2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D6E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24B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4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ECF6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.1.E-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1C8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2.9.E-02</w:t>
            </w:r>
          </w:p>
        </w:tc>
      </w:tr>
      <w:tr w:rsidR="00F21E4E" w:rsidRPr="00B003EF" w14:paraId="71530BFD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5C0" w14:textId="77777777" w:rsidR="00F21E4E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BB9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0AEF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0.1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B8A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-0.0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95F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-0.148</w:t>
            </w:r>
          </w:p>
        </w:tc>
      </w:tr>
      <w:tr w:rsidR="00F21E4E" w:rsidRPr="00B003EF" w14:paraId="27EECBBE" w14:textId="77777777" w:rsidTr="00F150D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D7E2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AD08" w14:textId="77777777" w:rsidR="00F21E4E" w:rsidRPr="00B003EF" w:rsidRDefault="00F21E4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BAAA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6.6.E-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CC6C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.4.E-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1BB5" w14:textId="77777777" w:rsidR="00F21E4E" w:rsidRPr="00B003EF" w:rsidRDefault="00F21E4E" w:rsidP="00F150D4">
            <w:pPr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003EF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2.2.E-03</w:t>
            </w:r>
          </w:p>
        </w:tc>
      </w:tr>
    </w:tbl>
    <w:p w14:paraId="0F0AFB76" w14:textId="77777777" w:rsidR="00F21E4E" w:rsidRDefault="00F21E4E" w:rsidP="00F21E4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/>
          <w:lang w:eastAsia="ja-JP"/>
        </w:rPr>
      </w:pPr>
      <w:r w:rsidRPr="00B003EF">
        <w:rPr>
          <w:rFonts w:ascii="Times New Roman" w:hAnsi="Times New Roman" w:cs="Times New Roman" w:hint="eastAsia"/>
          <w:color w:val="000000"/>
          <w:lang w:eastAsia="ja-JP"/>
        </w:rPr>
        <w:t>R, correlation coefficient; P, P value; bold, P &lt; 0.05.</w:t>
      </w:r>
    </w:p>
    <w:p w14:paraId="335DA3A0" w14:textId="77777777" w:rsidR="0047654C" w:rsidRDefault="0047654C"/>
    <w:sectPr w:rsidR="0047654C" w:rsidSect="00F21E4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70"/>
    <w:rsid w:val="00287B68"/>
    <w:rsid w:val="0047654C"/>
    <w:rsid w:val="00E03170"/>
    <w:rsid w:val="00F2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E90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B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B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B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B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del</dc:creator>
  <cp:keywords/>
  <dc:description/>
  <cp:lastModifiedBy>Mohamed Adel</cp:lastModifiedBy>
  <cp:revision>3</cp:revision>
  <dcterms:created xsi:type="dcterms:W3CDTF">2016-06-06T09:38:00Z</dcterms:created>
  <dcterms:modified xsi:type="dcterms:W3CDTF">2017-01-12T14:05:00Z</dcterms:modified>
</cp:coreProperties>
</file>